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271" w:rsidRPr="00846ED2" w:rsidRDefault="00696271" w:rsidP="0006524F">
      <w:pPr>
        <w:pStyle w:val="berschrift1"/>
        <w:shd w:val="clear" w:color="auto" w:fill="FFFFFF"/>
        <w:rPr>
          <w:rFonts w:asciiTheme="minorHAnsi" w:eastAsia="Times New Roman" w:hAnsiTheme="minorHAnsi" w:cstheme="minorHAnsi"/>
          <w:b/>
          <w:bCs/>
          <w:color w:val="333333"/>
          <w:kern w:val="36"/>
          <w:sz w:val="22"/>
          <w:szCs w:val="18"/>
          <w:lang w:eastAsia="en-GB"/>
        </w:rPr>
      </w:pPr>
      <w:r w:rsidRPr="00846ED2">
        <w:rPr>
          <w:rFonts w:asciiTheme="minorHAnsi" w:hAnsiTheme="minorHAnsi" w:cstheme="minorHAnsi"/>
          <w:b/>
          <w:color w:val="000000" w:themeColor="text1"/>
          <w:sz w:val="22"/>
          <w:szCs w:val="18"/>
        </w:rPr>
        <w:t xml:space="preserve">Supplementary Table </w:t>
      </w:r>
      <w:r w:rsidR="00A9762E" w:rsidRPr="00846ED2">
        <w:rPr>
          <w:rFonts w:asciiTheme="minorHAnsi" w:hAnsiTheme="minorHAnsi" w:cstheme="minorHAnsi"/>
          <w:b/>
          <w:color w:val="000000" w:themeColor="text1"/>
          <w:sz w:val="22"/>
          <w:szCs w:val="18"/>
        </w:rPr>
        <w:t>2</w:t>
      </w:r>
      <w:r w:rsidRPr="00846ED2">
        <w:rPr>
          <w:rFonts w:asciiTheme="minorHAnsi" w:hAnsiTheme="minorHAnsi" w:cstheme="minorHAnsi"/>
          <w:b/>
          <w:color w:val="000000" w:themeColor="text1"/>
          <w:sz w:val="22"/>
          <w:szCs w:val="18"/>
        </w:rPr>
        <w:t xml:space="preserve">. </w:t>
      </w:r>
      <w:r w:rsidR="0006524F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Means </w:t>
      </w:r>
      <w:r w:rsidR="0006524F" w:rsidRPr="00846ED2">
        <w:rPr>
          <w:rFonts w:asciiTheme="minorHAnsi" w:eastAsia="Times New Roman" w:hAnsiTheme="minorHAnsi" w:cstheme="minorHAnsi"/>
          <w:bCs/>
          <w:color w:val="333333"/>
          <w:kern w:val="36"/>
          <w:sz w:val="22"/>
          <w:szCs w:val="18"/>
          <w:lang w:eastAsia="en-GB"/>
        </w:rPr>
        <w:t xml:space="preserve">± </w:t>
      </w:r>
      <w:r w:rsidR="00A62723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SD </w:t>
      </w:r>
      <w:r w:rsidR="0006524F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for parameters </w:t>
      </w:r>
      <w:r w:rsidR="00B832C7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>(</w:t>
      </w:r>
      <w:r w:rsidR="009A4102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>z-transformed</w:t>
      </w:r>
      <w:r w:rsidR="00B832C7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values) </w:t>
      </w:r>
      <w:r w:rsidR="0006524F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>included in the formula</w:t>
      </w:r>
      <w:r w:rsidR="00A62723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</w:t>
      </w:r>
      <w:bookmarkStart w:id="0" w:name="_GoBack"/>
      <w:bookmarkEnd w:id="0"/>
      <w:r w:rsidR="00A62723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for the </w:t>
      </w:r>
      <w:r w:rsidR="0006524F" w:rsidRPr="00846ED2">
        <w:rPr>
          <w:rFonts w:asciiTheme="minorHAnsi" w:hAnsiTheme="minorHAnsi" w:cstheme="minorHAnsi"/>
          <w:color w:val="000000" w:themeColor="text1"/>
          <w:sz w:val="22"/>
          <w:szCs w:val="18"/>
        </w:rPr>
        <w:t>playing style coefficient [PSC]</w:t>
      </w:r>
      <w:r w:rsidR="00846ED2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for every team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4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A62723" w:rsidRPr="00A9762E" w:rsidTr="00631094">
        <w:trPr>
          <w:trHeight w:val="680"/>
        </w:trPr>
        <w:tc>
          <w:tcPr>
            <w:tcW w:w="1044" w:type="dxa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Passes per action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Forward passing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arget player passes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Passing success rat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Forward passing success rat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Ball possession rate</w:t>
            </w:r>
          </w:p>
        </w:tc>
      </w:tr>
      <w:tr w:rsidR="00A62723" w:rsidRPr="00A9762E" w:rsidTr="00A62723">
        <w:trPr>
          <w:trHeight w:val="227"/>
        </w:trPr>
        <w:tc>
          <w:tcPr>
            <w:tcW w:w="1044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A9762E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</w:tr>
      <w:tr w:rsidR="00A62723" w:rsidRPr="00A9762E" w:rsidTr="00A9762E">
        <w:trPr>
          <w:trHeight w:val="680"/>
        </w:trPr>
        <w:tc>
          <w:tcPr>
            <w:tcW w:w="1044" w:type="dxa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Distance per attack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Relative attacking tim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 attacking tim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Running distance in relation to the time of an attack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 passes per attack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A9762E" w:rsidRDefault="00A62723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PSC</w:t>
            </w:r>
          </w:p>
        </w:tc>
      </w:tr>
      <w:tr w:rsidR="00B832C7" w:rsidRPr="00A9762E" w:rsidTr="00A9762E">
        <w:tc>
          <w:tcPr>
            <w:tcW w:w="1044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A9762E" w:rsidRDefault="00B832C7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lastRenderedPageBreak/>
              <w:t>team 1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A9762E" w:rsidRPr="00A9762E" w:rsidTr="00A9762E">
        <w:tc>
          <w:tcPr>
            <w:tcW w:w="1044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762E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-2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:rsidR="00A9762E" w:rsidRPr="00A9762E" w:rsidRDefault="00A9762E" w:rsidP="00A976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62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46ED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9762E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</w:tr>
    </w:tbl>
    <w:p w:rsidR="00200C02" w:rsidRPr="00A9762E" w:rsidRDefault="00200C02" w:rsidP="0006524F">
      <w:pPr>
        <w:rPr>
          <w:rFonts w:cstheme="minorHAnsi"/>
          <w:sz w:val="18"/>
          <w:szCs w:val="18"/>
        </w:rPr>
      </w:pPr>
    </w:p>
    <w:sectPr w:rsidR="00200C02" w:rsidRPr="00A9762E" w:rsidSect="006504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02F3A"/>
    <w:multiLevelType w:val="hybridMultilevel"/>
    <w:tmpl w:val="15188840"/>
    <w:lvl w:ilvl="0" w:tplc="DFBEFF12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B2"/>
    <w:rsid w:val="0006524F"/>
    <w:rsid w:val="00066358"/>
    <w:rsid w:val="000C218F"/>
    <w:rsid w:val="0015635B"/>
    <w:rsid w:val="00200C02"/>
    <w:rsid w:val="002F3F9E"/>
    <w:rsid w:val="003832E0"/>
    <w:rsid w:val="00421D6A"/>
    <w:rsid w:val="004F4348"/>
    <w:rsid w:val="004F7AB9"/>
    <w:rsid w:val="00614A34"/>
    <w:rsid w:val="00623697"/>
    <w:rsid w:val="00631094"/>
    <w:rsid w:val="00642D76"/>
    <w:rsid w:val="006504B2"/>
    <w:rsid w:val="00690A93"/>
    <w:rsid w:val="00696271"/>
    <w:rsid w:val="007B361F"/>
    <w:rsid w:val="00846ED2"/>
    <w:rsid w:val="008B090A"/>
    <w:rsid w:val="00955278"/>
    <w:rsid w:val="009852E4"/>
    <w:rsid w:val="009A4102"/>
    <w:rsid w:val="00A32EE2"/>
    <w:rsid w:val="00A62723"/>
    <w:rsid w:val="00A9762E"/>
    <w:rsid w:val="00AE04D2"/>
    <w:rsid w:val="00B72E9A"/>
    <w:rsid w:val="00B832C7"/>
    <w:rsid w:val="00CF620E"/>
    <w:rsid w:val="00D76A81"/>
    <w:rsid w:val="00F70107"/>
    <w:rsid w:val="00FA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65159"/>
  <w15:chartTrackingRefBased/>
  <w15:docId w15:val="{2621F5E7-289E-4544-8ACA-B30EFFEE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52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696271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9852E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65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 (IFSS)</dc:creator>
  <cp:keywords/>
  <dc:description/>
  <cp:lastModifiedBy>Forcher, Leon (IFSS)</cp:lastModifiedBy>
  <cp:revision>23</cp:revision>
  <dcterms:created xsi:type="dcterms:W3CDTF">2022-05-10T09:04:00Z</dcterms:created>
  <dcterms:modified xsi:type="dcterms:W3CDTF">2022-08-24T08:39:00Z</dcterms:modified>
</cp:coreProperties>
</file>